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8522E1" w:rsidR="00FB3483" w:rsidRPr="00930A31" w:rsidRDefault="00F217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48E">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EBFE3D" w:rsidR="00FB3483" w:rsidRPr="00930A31" w:rsidRDefault="00F2175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C2308E" w:rsidR="00FB3483" w:rsidRPr="00930A31" w:rsidRDefault="006479C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28B0D8" w:rsidR="00FB3483" w:rsidRPr="00930A31" w:rsidRDefault="006479C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11C776" w:rsidR="00FB3483" w:rsidRPr="00930A31" w:rsidRDefault="00F9570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D4743C3" w:rsidR="00FB3483" w:rsidRPr="00930A31" w:rsidRDefault="006479C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1E562F" w:rsidR="00FB3483" w:rsidRPr="00930A31" w:rsidRDefault="006479C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F76AAA" w:rsidR="00FB3483" w:rsidRPr="00930A31" w:rsidRDefault="006479C1"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22453A">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EE4BB2" w:rsidR="00FB3483" w:rsidRPr="00930A31" w:rsidRDefault="006479C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CF83B7D" w:rsidR="00930A31" w:rsidRPr="00930A31" w:rsidRDefault="00E85FC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99DF3E" w:rsidR="00930A31" w:rsidRPr="00930A31" w:rsidRDefault="0053082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436210" w:rsidR="00FB3483" w:rsidRPr="00930A31" w:rsidRDefault="007A68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40FE8C" w:rsidR="00FB3483" w:rsidRPr="00930A31" w:rsidRDefault="007A68F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2F6742" w:rsidR="00930A31" w:rsidRPr="00930A31" w:rsidRDefault="0022453A"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4287A9" w:rsidR="00930A31" w:rsidRPr="00930A31" w:rsidRDefault="007A68F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89A97C" w:rsidR="00930A31" w:rsidRPr="00930A31" w:rsidRDefault="005A0577"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6082E1" w:rsidR="00930A31" w:rsidRPr="00930A31" w:rsidRDefault="005A057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EDC8FD" w:rsidR="00930A31" w:rsidRPr="00930A31" w:rsidRDefault="005D260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B83ED1" w:rsidR="00930A31" w:rsidRPr="00930A31" w:rsidRDefault="005D260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EBAA1B" w:rsidR="006E5FE2" w:rsidRPr="00930A31" w:rsidRDefault="005A057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37D949" w:rsidR="006E5FE2" w:rsidRPr="00930A31" w:rsidRDefault="005A057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8D1023" w:rsidR="00930A31"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540A7C" w:rsidR="00930A31"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FC553A8" w14:textId="77777777" w:rsidR="00FB3483"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2BA7B4C0" w14:textId="7CBDF73C" w:rsidR="0053082A" w:rsidRPr="00930A31" w:rsidRDefault="0053082A"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E570B7" w:rsidR="00FB3483"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5, 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C2B209" w14:textId="77777777" w:rsidR="00FB3483"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6,7</w:t>
            </w:r>
          </w:p>
          <w:p w14:paraId="43E181A6" w14:textId="38E03D36" w:rsidR="0053082A" w:rsidRPr="00930A31" w:rsidRDefault="0053082A"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E814EA" w:rsidR="00930A31"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3BE5D9" w:rsidR="00930A31"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B2F3F3" w:rsidR="00930A31"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C2387F" w:rsidR="00930A31"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C8FD8D" w:rsidR="00FB3483" w:rsidRPr="00930A31" w:rsidRDefault="00DE548E"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B3CF28" w:rsidR="00077B44" w:rsidRPr="00930A31" w:rsidRDefault="00DE548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5DA38A" w:rsidR="00930A31" w:rsidRPr="00930A31" w:rsidRDefault="00DE548E" w:rsidP="00077B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467F26" w:rsidR="00930A31" w:rsidRPr="00930A31" w:rsidRDefault="00DE548E"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968259" w:rsidR="00930A31"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4FADB2" w:rsidR="00930A31"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96E676" w:rsidR="00930A31"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13E819" w:rsidR="00930A31"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BBFFDE" w:rsidR="00930A31"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EA5B25" w:rsidR="00077B44"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36B16B" w:rsidR="00077B44"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33958F" w:rsidR="00077B44" w:rsidRPr="00930A31" w:rsidRDefault="005A0577"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63036" w14:textId="77777777" w:rsidR="00E35B06" w:rsidRDefault="00E35B06">
      <w:r>
        <w:separator/>
      </w:r>
    </w:p>
  </w:endnote>
  <w:endnote w:type="continuationSeparator" w:id="0">
    <w:p w14:paraId="59417C46" w14:textId="77777777" w:rsidR="00E35B06" w:rsidRDefault="00E35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7CD58" w14:textId="77777777" w:rsidR="008B667E" w:rsidRDefault="008B66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2A606" w14:textId="77777777" w:rsidR="008B667E" w:rsidRDefault="008B66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2A818" w14:textId="77777777" w:rsidR="008B667E" w:rsidRDefault="008B66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6A8E5" w14:textId="77777777" w:rsidR="00E35B06" w:rsidRDefault="00E35B06">
      <w:r>
        <w:separator/>
      </w:r>
    </w:p>
  </w:footnote>
  <w:footnote w:type="continuationSeparator" w:id="0">
    <w:p w14:paraId="530F124D" w14:textId="77777777" w:rsidR="00E35B06" w:rsidRDefault="00E35B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AA27C" w14:textId="77777777" w:rsidR="008B667E" w:rsidRDefault="008B667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B7838F8" w:rsidR="00947707" w:rsidRPr="00930A31" w:rsidRDefault="00E0024B" w:rsidP="00E0024B">
    <w:pPr>
      <w:pStyle w:val="CM2"/>
      <w:ind w:left="1080"/>
      <w:rPr>
        <w:rFonts w:ascii="Lucida Sans" w:hAnsi="Lucida Sans"/>
        <w:sz w:val="20"/>
        <w:szCs w:val="20"/>
      </w:rPr>
    </w:pPr>
    <w:r>
      <w:rPr>
        <w:rFonts w:ascii="Lucida Sans" w:hAnsi="Lucida Sans"/>
        <w:b/>
        <w:bCs/>
      </w:rPr>
      <w:t xml:space="preserve">Multimedia </w:t>
    </w:r>
    <w:r>
      <w:rPr>
        <w:rFonts w:ascii="Lucida Sans" w:hAnsi="Lucida Sans"/>
        <w:b/>
        <w:bCs/>
      </w:rPr>
      <w:t xml:space="preserve">Appendix </w:t>
    </w:r>
    <w:r w:rsidR="00452259">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A40E28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2</w:t>
    </w:r>
    <w:r>
      <w:rPr>
        <w:rFonts w:ascii="Lucida Sans" w:hAnsi="Lucida Sans"/>
        <w:sz w:val="20"/>
        <w:szCs w:val="20"/>
      </w:rPr>
      <w:t xml:space="preserve"> -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8B667E">
      <w:rPr>
        <w:rFonts w:ascii="Lucida Sans" w:hAnsi="Lucida Sans"/>
        <w:b/>
        <w:bCs/>
      </w:rPr>
      <w:t xml:space="preserve">    </w:t>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r w:rsidR="008B667E">
      <w:rPr>
        <w:rFonts w:ascii="Lucida Sans" w:hAnsi="Lucida Sans"/>
        <w:b/>
        <w:bC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ABE4E" w14:textId="77777777" w:rsidR="008B667E" w:rsidRDefault="008B66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20C6D"/>
    <w:rsid w:val="00077B44"/>
    <w:rsid w:val="00152CDB"/>
    <w:rsid w:val="0018323E"/>
    <w:rsid w:val="00190C83"/>
    <w:rsid w:val="0022453A"/>
    <w:rsid w:val="00246C93"/>
    <w:rsid w:val="00256BAF"/>
    <w:rsid w:val="002A2A06"/>
    <w:rsid w:val="002F33C9"/>
    <w:rsid w:val="003103C2"/>
    <w:rsid w:val="003516AD"/>
    <w:rsid w:val="00363B8D"/>
    <w:rsid w:val="003760FB"/>
    <w:rsid w:val="003B4187"/>
    <w:rsid w:val="003B79FF"/>
    <w:rsid w:val="00400A0B"/>
    <w:rsid w:val="00443C1D"/>
    <w:rsid w:val="00452259"/>
    <w:rsid w:val="00461576"/>
    <w:rsid w:val="004C1685"/>
    <w:rsid w:val="005078EE"/>
    <w:rsid w:val="0053082A"/>
    <w:rsid w:val="00550BF1"/>
    <w:rsid w:val="0059028D"/>
    <w:rsid w:val="005979B8"/>
    <w:rsid w:val="005A0577"/>
    <w:rsid w:val="005D260A"/>
    <w:rsid w:val="006479C1"/>
    <w:rsid w:val="006E5FE2"/>
    <w:rsid w:val="006F3BA6"/>
    <w:rsid w:val="00726794"/>
    <w:rsid w:val="0077253C"/>
    <w:rsid w:val="007A68FE"/>
    <w:rsid w:val="008412D5"/>
    <w:rsid w:val="008A3EAE"/>
    <w:rsid w:val="008B667E"/>
    <w:rsid w:val="008E2C91"/>
    <w:rsid w:val="00930A31"/>
    <w:rsid w:val="00947707"/>
    <w:rsid w:val="009827E5"/>
    <w:rsid w:val="00A215D2"/>
    <w:rsid w:val="00A86593"/>
    <w:rsid w:val="00AB4008"/>
    <w:rsid w:val="00AB79CE"/>
    <w:rsid w:val="00AC0A40"/>
    <w:rsid w:val="00AE4BBD"/>
    <w:rsid w:val="00B51910"/>
    <w:rsid w:val="00C22710"/>
    <w:rsid w:val="00D95D84"/>
    <w:rsid w:val="00DC4F19"/>
    <w:rsid w:val="00DE548E"/>
    <w:rsid w:val="00E0024B"/>
    <w:rsid w:val="00E324A8"/>
    <w:rsid w:val="00E35B06"/>
    <w:rsid w:val="00E66E3A"/>
    <w:rsid w:val="00E85FCA"/>
    <w:rsid w:val="00EA2A82"/>
    <w:rsid w:val="00EB610E"/>
    <w:rsid w:val="00F21756"/>
    <w:rsid w:val="00F23504"/>
    <w:rsid w:val="00F505D1"/>
    <w:rsid w:val="00F67C14"/>
    <w:rsid w:val="00F9570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g Dong (SPHPC)</cp:lastModifiedBy>
  <cp:revision>4</cp:revision>
  <cp:lastPrinted>2020-11-24T03:02:00Z</cp:lastPrinted>
  <dcterms:created xsi:type="dcterms:W3CDTF">2022-09-15T06:43:00Z</dcterms:created>
  <dcterms:modified xsi:type="dcterms:W3CDTF">2022-12-20T19:47:00Z</dcterms:modified>
</cp:coreProperties>
</file>